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25745" cy="86175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5840" cy="8617680"/>
                          <a:chOff x="0" y="0"/>
                          <a:chExt cx="5325840" cy="8617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25840" cy="8617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31520" y="198000"/>
                            <a:ext cx="0" cy="832032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2920" y="990720"/>
                            <a:ext cx="456480" cy="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8720" y="297360"/>
                            <a:ext cx="1257480" cy="296640"/>
                          </a:xfrm>
                          <a:prstGeom prst="wedgeRectCallout">
                            <a:avLst>
                              <a:gd name="adj1" fmla="val -73282"/>
                              <a:gd name="adj2" fmla="val 10534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ospitalizatio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9000" y="792000"/>
                            <a:ext cx="1553760" cy="297360"/>
                          </a:xfrm>
                          <a:prstGeom prst="wedgeRectCallout">
                            <a:avLst>
                              <a:gd name="adj1" fmla="val -100754"/>
                              <a:gd name="adj2" fmla="val 29916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iagno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1080" y="1386360"/>
                            <a:ext cx="2011680" cy="593640"/>
                          </a:xfrm>
                          <a:prstGeom prst="wedgeRectCallout">
                            <a:avLst>
                              <a:gd name="adj1" fmla="val -84689"/>
                              <a:gd name="adj2" fmla="val -46898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emotherapy: bortezomib combined with CAG regime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5920" y="2277720"/>
                            <a:ext cx="1896840" cy="494640"/>
                          </a:xfrm>
                          <a:prstGeom prst="wedgeRectCallout">
                            <a:avLst>
                              <a:gd name="adj1" fmla="val -91666"/>
                              <a:gd name="adj2" fmla="val -3371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uffered with severe respiratory infection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9680" y="3169440"/>
                            <a:ext cx="1783080" cy="990000"/>
                          </a:xfrm>
                          <a:prstGeom prst="wedgeRectCallout">
                            <a:avLst>
                              <a:gd name="adj1" fmla="val -103791"/>
                              <a:gd name="adj2" fmla="val -5121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al remission with HGB 98g/L, and serum immunofixation test still showed monoclonal IgA/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宋体;SimSun" w:hAnsi="宋体;SimSun" w:cs="宋体;SimSun"/>
                                  <w:color w:val="auto"/>
                                  <w:lang w:val="en-US" w:eastAsia="zh-CN" w:bidi="ar-SA"/>
                                </w:rPr>
                                <w:t>λ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9680" y="4556160"/>
                            <a:ext cx="1828800" cy="494640"/>
                          </a:xfrm>
                          <a:prstGeom prst="wedgeRectCallout">
                            <a:avLst>
                              <a:gd name="adj1" fmla="val -98421"/>
                              <a:gd name="adj2" fmla="val -2423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peat the treatment every 28 days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3800" y="5645160"/>
                            <a:ext cx="1713240" cy="1684080"/>
                          </a:xfrm>
                          <a:prstGeom prst="wedgeRectCallout">
                            <a:avLst>
                              <a:gd name="adj1" fmla="val -101092"/>
                              <a:gd name="adj2" fmla="val -5802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fter completed 6 cycles , the patient catched near complete remission with serum immunofixation test showed negative, while serum free light chain test showed positive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35pt;height:678.55pt" coordorigin="0,0" coordsize="8387,13571">
                <v:rect id="shape_0" stroked="t" o:allowincell="f" style="position:absolute;left:0;top:0;width:8386;height:13570;mso-wrap-style:none;v-text-anchor:middle;mso-position-horizontal-relative:char">
                  <v:fill o:detectmouseclick="t" on="false"/>
                  <v:stroke color="white" weight="9360" joinstyle="miter" endcap="flat"/>
                  <w10:wrap type="none"/>
                </v:rect>
                <v:line id="shape_0" from="1152,312" to="1152,13414" stroked="t" o:allowincell="f" style="position:absolute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line id="shape_0" from="792,1560" to="1510,1560" stroked="t" o:allowincell="f" style="position:absolute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shapetype id="_x0000_t61" coordsize="21600,21600" o:spt="61" adj="13500,-4500" path="m,l@11,l@20@28l@12,l21600,l21600@15l@22@30l21600@16l21600,21600l@12,21600l@24@32l@11,21600l,21600l0@16l@18@26l0@15xe">
                  <v:stroke joinstyle="miter"/>
                  <v:formulas>
                    <v:f eqn="val #1"/>
                    <v:f eqn="val #0"/>
                    <v:f eqn="sum 10800 @0 0"/>
                    <v:f eqn="sum 10800 @1 0"/>
                    <v:f eqn="sum @2 0 10800"/>
                    <v:f eqn="sum @3 0 10800"/>
                    <v:f eqn="abs @1"/>
                    <v:f eqn="abs @0"/>
                    <v:f eqn="sum @6 0 @7"/>
                    <v:f eqn="if @0 7 2"/>
                    <v:f eqn="if @0 10 5"/>
                    <v:f eqn="prod 5400 @9 3"/>
                    <v:f eqn="prod 5400 @10 3"/>
                    <v:f eqn="if @1 7 2"/>
                    <v:f eqn="if @1 10 5"/>
                    <v:f eqn="prod 5400 @13 3"/>
                    <v:f eqn="prod 5400 @14 3"/>
                    <v:f eqn="if @0 0 @2"/>
                    <v:f eqn="if @8 0 @17"/>
                    <v:f eqn="if @1 @11 @2"/>
                    <v:f eqn="if @8 @19 @11"/>
                    <v:f eqn="if @0 @2 width"/>
                    <v:f eqn="if @8 width @21"/>
                    <v:f eqn="if @1 @2 @11"/>
                    <v:f eqn="if @8 @23 @11"/>
                    <v:f eqn="if @0 @15 @3"/>
                    <v:f eqn="if @8 @15 @25"/>
                    <v:f eqn="if @1 0 @3"/>
                    <v:f eqn="if @8 @27 0"/>
                    <v:f eqn="if @0 @3 @15"/>
                    <v:f eqn="if @8 @15 @29"/>
                    <v:f eqn="if @1 @3 height"/>
                    <v:f eqn="if @8 @31 height"/>
                  </v:formulas>
                  <v:path gradientshapeok="t" o:connecttype="rect" textboxrect="0,0,21600,21600"/>
                  <v:handles>
                    <v:h position="@2,@3"/>
                  </v:handles>
                </v:shapetype>
                <v:shape id="shape_0" fillcolor="white" stroked="t" o:allowincell="f" style="position:absolute;left:1872;top:468;width:1979;height:466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ospitaliz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32;top:1247;width:2446;height:467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iagno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11;top:2183;width:3167;height:934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hemotherapy: bortezomib combined with CAG regime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92;top:3587;width:2986;height:778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uffered with severe respiratory infection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71;top:4991;width:2807;height:1558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al remission with HGB 98g/L, and serum immunofixation test still showed monoclonal IgA/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宋体;SimSun" w:hAnsi="宋体;SimSun" w:cs="宋体;SimSun"/>
                            <w:color w:val="auto"/>
                            <w:lang w:val="en-US" w:eastAsia="zh-CN" w:bidi="ar-SA"/>
                          </w:rPr>
                          <w:t>λ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71;top:7175;width:2879;height:778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peat the treatment every 28 days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51;top:8890;width:2697;height:2651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fter completed 6 cycles , the patient catched near complete remission with serum immunofixation test showed negative, while serum free light chain test showed positiv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</w:rPr>
        <w:t xml:space="preserve"> </w:t>
      </w: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00100</wp:posOffset>
                </wp:positionH>
                <wp:positionV relativeFrom="paragraph">
                  <wp:posOffset>297180</wp:posOffset>
                </wp:positionV>
                <wp:extent cx="0" cy="3863340"/>
                <wp:effectExtent l="28575" t="0" r="2857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6352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3.4pt" to="63pt,327.5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257165" cy="49523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4952520"/>
                          <a:chOff x="0" y="0"/>
                          <a:chExt cx="5257080" cy="49525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257080" cy="4952520"/>
                          </a:xfrm>
                          <a:prstGeom prst="rect">
                            <a:avLst/>
                          </a:prstGeom>
                          <a:noFill/>
                          <a:ln w="5724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14680" y="494640"/>
                            <a:ext cx="1943280" cy="1783080"/>
                          </a:xfrm>
                          <a:prstGeom prst="wedgeRectCallout">
                            <a:avLst>
                              <a:gd name="adj1" fmla="val -95458"/>
                              <a:gd name="adj2" fmla="val -4505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From Sep. 2014, the chemotherapy regimen was repeated every 2 months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fter another three cycles therapy, the patient was kept in near CR conditions. He refused the chemotherapy and hospitalization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3080" y="19800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480" y="198000"/>
                            <a:ext cx="456480" cy="1440"/>
                          </a:xfrm>
                          <a:prstGeom prst="line">
                            <a:avLst/>
                          </a:prstGeom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178720"/>
                            <a:ext cx="6681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15.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8080" y="2773800"/>
                            <a:ext cx="1828800" cy="792000"/>
                          </a:xfrm>
                          <a:prstGeom prst="wedgeRectCallout">
                            <a:avLst>
                              <a:gd name="adj1" fmla="val -104166"/>
                              <a:gd name="adj2" fmla="val -8733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he patient died with severe respiratory infection in the local community hospital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389.95pt" coordorigin="0,0" coordsize="8279,7799">
                <v:rect id="shape_0" stroked="t" o:allowincell="f" style="position:absolute;left:0;top:0;width:8278;height:7798;mso-wrap-style:none;v-text-anchor:middle;mso-position-horizontal-relative:char">
                  <v:fill o:detectmouseclick="t" on="false"/>
                  <v:stroke color="white" weight="57240" joinstyle="miter" endcap="flat"/>
                  <w10:wrap type="none"/>
                </v:rect>
                <v:shape id="shape_0" fillcolor="white" stroked="t" o:allowincell="f" style="position:absolute;left:2700;top:779;width:3059;height:2807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From Sep. 2014, the chemotherapy regimen was repeated every 2 months.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fter another three cycles therapy, the patient was kept in near CR conditions. He refused the chemotherapy and hospitalization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40,312" to="540,3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9,312" to="1437,313" stroked="t" o:allowincell="f" style="position:absolute;mso-position-horizontal-relative:char">
                  <v:stroke color="black" weight="5724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3431;width:1051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015.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79;top:4368;width:2879;height:1246;mso-wrap-style:square;v-text-anchor:top;mso-position-horizontal-relative:char" type="_x0000_t61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he patient died with severe respiratory infection in the local community hospital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8105</wp:posOffset>
                </wp:positionH>
                <wp:positionV relativeFrom="paragraph">
                  <wp:posOffset>462915</wp:posOffset>
                </wp:positionV>
                <wp:extent cx="704850" cy="342265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342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3</w:t>
                            </w:r>
                            <w:r>
                              <w:rPr/>
                              <w:t>．</w:t>
                            </w:r>
                            <w:r>
                              <w:rPr/>
                              <w:t>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26.95pt;mso-wrap-distance-left:9.05pt;mso-wrap-distance-right:9.05pt;mso-wrap-distance-top:0pt;mso-wrap-distance-bottom:0pt;margin-top:36.45pt;mso-position-vertical-relative:text;margin-left:-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3</w:t>
                      </w:r>
                      <w:r>
                        <w:rPr/>
                        <w:t>．</w:t>
                      </w:r>
                      <w:r>
                        <w:rPr/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9055</wp:posOffset>
                </wp:positionH>
                <wp:positionV relativeFrom="paragraph">
                  <wp:posOffset>1335405</wp:posOffset>
                </wp:positionV>
                <wp:extent cx="704850" cy="31623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316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4.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24.9pt;mso-wrap-distance-left:9.05pt;mso-wrap-distance-right:9.05pt;mso-wrap-distance-top:0pt;mso-wrap-distance-bottom:0pt;margin-top:105.15pt;mso-position-vertical-relative:text;margin-left:-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4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9055</wp:posOffset>
                </wp:positionH>
                <wp:positionV relativeFrom="paragraph">
                  <wp:posOffset>2224405</wp:posOffset>
                </wp:positionV>
                <wp:extent cx="685800" cy="31623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16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4.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pt;height:24.9pt;mso-wrap-distance-left:9.05pt;mso-wrap-distance-right:9.05pt;mso-wrap-distance-top:0pt;mso-wrap-distance-bottom:0pt;margin-top:175.15pt;mso-position-vertical-relative:text;margin-left:-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4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9055</wp:posOffset>
                </wp:positionH>
                <wp:positionV relativeFrom="paragraph">
                  <wp:posOffset>3115945</wp:posOffset>
                </wp:positionV>
                <wp:extent cx="687070" cy="31623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070" cy="316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4.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1pt;height:24.9pt;mso-wrap-distance-left:9.05pt;mso-wrap-distance-right:9.05pt;mso-wrap-distance-top:0pt;mso-wrap-distance-bottom:0pt;margin-top:245.35pt;mso-position-vertical-relative:text;margin-left:-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4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9055</wp:posOffset>
                </wp:positionH>
                <wp:positionV relativeFrom="paragraph">
                  <wp:posOffset>5391785</wp:posOffset>
                </wp:positionV>
                <wp:extent cx="687070" cy="31623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070" cy="316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4.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1pt;height:24.9pt;mso-wrap-distance-left:9.05pt;mso-wrap-distance-right:9.05pt;mso-wrap-distance-top:0pt;mso-wrap-distance-bottom:0pt;margin-top:424.55pt;mso-position-vertical-relative:text;margin-left:-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4.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9525</wp:posOffset>
                </wp:positionH>
                <wp:positionV relativeFrom="paragraph">
                  <wp:posOffset>782955</wp:posOffset>
                </wp:positionV>
                <wp:extent cx="687070" cy="31623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070" cy="316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5.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1pt;height:24.9pt;mso-wrap-distance-left:9.05pt;mso-wrap-distance-right:9.05pt;mso-wrap-distance-top:0pt;mso-wrap-distance-bottom:0pt;margin-top:61.6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015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13:23:00Z</dcterms:created>
  <dc:creator>Lenovo User</dc:creator>
  <dc:description/>
  <cp:keywords/>
  <dc:language>en-US</dc:language>
  <cp:lastModifiedBy>Administrator</cp:lastModifiedBy>
  <dcterms:modified xsi:type="dcterms:W3CDTF">2015-08-23T20:45:00Z</dcterms:modified>
  <cp:revision>9</cp:revision>
  <dc:subject/>
  <dc:title> </dc:title>
</cp:coreProperties>
</file>